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b/>
          <w:bCs/>
          <w:sz w:val="22"/>
          <w:u w:val="single"/>
        </w:rPr>
        <w:t>Table S1</w:t>
      </w:r>
      <w:r>
        <w:rPr>
          <w:b/>
          <w:bCs/>
          <w:sz w:val="22"/>
        </w:rPr>
        <w:t xml:space="preserve">:  Upregulated genes in cerebral cortex of </w:t>
      </w:r>
      <w:r>
        <w:rPr>
          <w:b/>
          <w:bCs/>
          <w:i/>
          <w:iCs/>
          <w:sz w:val="22"/>
        </w:rPr>
        <w:t>p97FE65</w:t>
      </w:r>
      <w:r>
        <w:rPr>
          <w:b/>
          <w:bCs/>
          <w:sz w:val="22"/>
        </w:rPr>
        <w:t xml:space="preserve"> null mice </w:t>
      </w:r>
      <w:r>
        <w:rPr>
          <w:b/>
          <w:bCs/>
          <w:vanish/>
          <w:sz w:val="22"/>
          <w:u w:val="single"/>
        </w:rPr>
        <w:t>Table 1</w:t>
      </w:r>
      <w:r>
        <w:rPr>
          <w:vanish/>
          <w:sz w:val="22"/>
        </w:rPr>
        <w:t xml:space="preserve">:  Upregulated genes in </w:t>
      </w:r>
      <w:r>
        <w:rPr>
          <w:i/>
          <w:iCs/>
          <w:vanish/>
          <w:sz w:val="22"/>
        </w:rPr>
        <w:t>p97FE65</w:t>
      </w:r>
      <w:r>
        <w:rPr>
          <w:vanish/>
          <w:sz w:val="22"/>
        </w:rPr>
        <w:t xml:space="preserve"> null cerebral cortex.</w:t>
      </w:r>
      <w:r>
        <w:rPr>
          <w:b/>
          <w:bCs/>
          <w:vanish/>
          <w:sz w:val="22"/>
          <w:u w:val="single"/>
        </w:rPr>
        <w:t>Table 1</w:t>
      </w:r>
      <w:r>
        <w:rPr>
          <w:vanish/>
          <w:sz w:val="22"/>
        </w:rPr>
        <w:t xml:space="preserve">:  Upregulated genes in </w:t>
      </w:r>
      <w:r>
        <w:rPr>
          <w:i/>
          <w:iCs/>
          <w:vanish/>
          <w:sz w:val="22"/>
        </w:rPr>
        <w:t>p97FE65</w:t>
      </w:r>
      <w:r>
        <w:rPr>
          <w:vanish/>
          <w:sz w:val="22"/>
        </w:rPr>
        <w:t xml:space="preserve"> null cerebral cortex.</w:t>
      </w:r>
      <w:r>
        <w:rPr>
          <w:b/>
          <w:bCs/>
          <w:vanish/>
          <w:sz w:val="22"/>
          <w:u w:val="single"/>
        </w:rPr>
        <w:t>Table 1</w:t>
      </w:r>
      <w:r>
        <w:rPr>
          <w:vanish/>
          <w:sz w:val="22"/>
        </w:rPr>
        <w:t xml:space="preserve">:  Upregulated genes in </w:t>
      </w:r>
      <w:r>
        <w:rPr>
          <w:i/>
          <w:iCs/>
          <w:vanish/>
          <w:sz w:val="22"/>
        </w:rPr>
        <w:t>p97FE65</w:t>
      </w:r>
      <w:r>
        <w:rPr>
          <w:vanish/>
          <w:sz w:val="22"/>
        </w:rPr>
        <w:t xml:space="preserve"> null cerebral cortex.</w:t>
      </w:r>
      <w:r>
        <w:rPr>
          <w:b/>
          <w:bCs/>
          <w:vanish/>
          <w:sz w:val="22"/>
          <w:u w:val="single"/>
        </w:rPr>
        <w:t>Table 1</w:t>
      </w:r>
      <w:r>
        <w:rPr>
          <w:vanish/>
          <w:sz w:val="22"/>
        </w:rPr>
        <w:t xml:space="preserve">:  Upregulated genes in </w:t>
      </w:r>
      <w:r>
        <w:rPr>
          <w:i/>
          <w:iCs/>
          <w:vanish/>
          <w:sz w:val="22"/>
        </w:rPr>
        <w:t>p97FE65</w:t>
      </w:r>
      <w:r>
        <w:rPr>
          <w:vanish/>
          <w:sz w:val="22"/>
        </w:rPr>
        <w:t xml:space="preserve"> null cerebral cortex.</w:t>
      </w:r>
    </w:p>
    <w:p>
      <w:pPr>
        <w:pStyle w:val="Normal"/>
        <w:rPr/>
      </w:pPr>
      <w:r>
        <w:rPr>
          <w:sz w:val="22"/>
        </w:rPr>
        <w:tab/>
        <w:t xml:space="preserve">                               </w:t>
      </w:r>
      <w:r>
        <w:rPr>
          <w:b/>
          <w:bCs/>
          <w:sz w:val="22"/>
        </w:rPr>
        <w:t>(p &lt; 0.004; q &lt; 0.55)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38100</wp:posOffset>
                </wp:positionH>
                <wp:positionV relativeFrom="page">
                  <wp:posOffset>1486535</wp:posOffset>
                </wp:positionV>
                <wp:extent cx="5720715" cy="5693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0715" cy="5693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09" w:type="dxa"/>
                              <w:jc w:val="left"/>
                              <w:tblInd w:w="-3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832"/>
                              <w:gridCol w:w="1468"/>
                              <w:gridCol w:w="831"/>
                              <w:gridCol w:w="1475"/>
                              <w:gridCol w:w="1466"/>
                              <w:gridCol w:w="1470"/>
                              <w:gridCol w:w="1467"/>
                            </w:tblGrid>
                            <w:tr>
                              <w:trPr/>
                              <w:tc>
                                <w:tcPr>
                                  <w:tcW w:w="832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Netaffxheader1"/>
                                      <w:sz w:val="16"/>
                                    </w:rPr>
                                    <w:t>Fold-Change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Netaffxheader1"/>
                                      <w:sz w:val="16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Netaffxheader1"/>
                                      <w:sz w:val="16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Netaffxheader1"/>
                                      <w:sz w:val="16"/>
                                    </w:rPr>
                                    <w:t>Chromosome †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Netaffxheader1"/>
                                      <w:sz w:val="16"/>
                                    </w:rPr>
                                    <w:t>Biological Process Descript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Netaffxheader1"/>
                                      <w:sz w:val="16"/>
                                    </w:rPr>
                                    <w:t>Molecular Function Description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Netaffxheader1"/>
                                      <w:sz w:val="16"/>
                                    </w:rPr>
                                    <w:t>Cellular Component De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2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G protein-coupled receptor, family C, group 5, member B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Gprc5b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28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 (band F3, 111 Mb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G-protein coupled receptor protein signaling pathway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G-protein coupled receptor activity</w:t>
                                    <w:br/>
                                    <w:t>metabotropic glutamate, GABA-B-like receptor activity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extracellular space</w:t>
                                    <w:br/>
                                    <w:t>membrane</w:t>
                                    <w:br/>
                                    <w:t>integral to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2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IQ motif containing GTPase activating protein 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Iqgap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28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 (band D2, 73.1 Mb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small GTPase mediated signal transduction; cell adhesion; cytoskeleton organizat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Inhibits Cdc42 and Rac1 GTPase activity;</w:t>
                                    <w:br/>
                                    <w:t>calmodulin binding;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F-actin binding (</w:t>
                                  </w: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8"/>
                                    </w:rPr>
                                    <w:t>in vitro</w:t>
                                  </w: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2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thyroid hormone responsive SPOT14 homolog (Rattus)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Thrsp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28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 (band F1, 89.5 Mb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ucle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2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PRP4 pre-mRNA processing factor 4 homolog B (yeast)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Prpf4b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3 (band A4, 34.8 Mb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uclear mRNA splicing, via spliceosome</w:t>
                                    <w:br/>
                                    <w:t>mRNA processing;</w:t>
                                    <w:br/>
                                    <w:t>protein amino acid phosphorylat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serine/threonine and tyrosine kinase activity;</w:t>
                                    <w:br/>
                                    <w:t xml:space="preserve">ATP binding; </w:t>
                                    <w:br/>
                                    <w:t>transferase activity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ucle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chromosom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2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A kinase (PRKA) anchor protein (yotiao) 9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Akap9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5 (band A1, 4.0 Mb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protein binding (PKA; PP1; InsP(3)R1; NR1 NMDA receptor subunit);</w:t>
                                    <w:br/>
                                    <w:t>kinase activity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pericentriolar material;</w:t>
                                    <w:br/>
                                    <w:t>cytopla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2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syntrophin, basic 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Sntb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8 (band D2, 108.5 Mb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actin binding</w:t>
                                    <w:br/>
                                    <w:t>calcium ion binding</w:t>
                                    <w:br/>
                                    <w:t>protein binding</w:t>
                                    <w:br/>
                                    <w:t>calmodulin binding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cytoskeleton</w:t>
                                    <w:br/>
                                    <w:t>membrane</w:t>
                                    <w:br/>
                                    <w:t>synap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2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receptor (calcitonin) activity modifying protein 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Ramp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1 (band D, 100.9 Mb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intracellular protein transport;</w:t>
                                    <w:br/>
                                    <w:t>regulation of G-protein coupled receptor protein signaling pathway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receptor activity;</w:t>
                                    <w:br/>
                                    <w:t>protein transporter activity;</w:t>
                                    <w:br/>
                                    <w:t>coreceptor activity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extracellular space;</w:t>
                                    <w:br/>
                                    <w:t>integral to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2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RIKEN cDNA 3100002M17 gene;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u w:val="single"/>
                                    </w:rPr>
                                    <w:t>New name</w:t>
                                  </w: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: Translocation protein 1 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3100002M17Rik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(Tloc1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3 (band B, 31.7 Mb) 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protein transport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protein transporter activity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integral to membran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45pt;height:448.3pt;mso-wrap-distance-left:0pt;mso-wrap-distance-right:9pt;mso-wrap-distance-top:0pt;mso-wrap-distance-bottom:0pt;margin-top:117.05pt;mso-position-vertical-relative:page;margin-left:-3pt;mso-position-horizontal-relative:margin">
                <v:fill opacity="0f"/>
                <v:textbox inset="0in,0in,0in,0in">
                  <w:txbxContent>
                    <w:tbl>
                      <w:tblPr>
                        <w:tblW w:w="9009" w:type="dxa"/>
                        <w:jc w:val="left"/>
                        <w:tblInd w:w="-30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832"/>
                        <w:gridCol w:w="1468"/>
                        <w:gridCol w:w="831"/>
                        <w:gridCol w:w="1475"/>
                        <w:gridCol w:w="1466"/>
                        <w:gridCol w:w="1470"/>
                        <w:gridCol w:w="1467"/>
                      </w:tblGrid>
                      <w:tr>
                        <w:trPr/>
                        <w:tc>
                          <w:tcPr>
                            <w:tcW w:w="832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Style w:val="Netaffxheader1"/>
                                <w:sz w:val="16"/>
                              </w:rPr>
                              <w:t>Fold-Change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Style w:val="Netaffxheader1"/>
                                <w:sz w:val="16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Style w:val="Netaffxheader1"/>
                                <w:sz w:val="16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Style w:val="Netaffxheader1"/>
                                <w:sz w:val="16"/>
                              </w:rPr>
                              <w:t>Chromosome †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Style w:val="Netaffxheader1"/>
                                <w:sz w:val="16"/>
                              </w:rPr>
                              <w:t>Biological Process Descriptio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Style w:val="Netaffxheader1"/>
                                <w:sz w:val="16"/>
                              </w:rPr>
                              <w:t>Molecular Function Description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Style w:val="Netaffxheader1"/>
                                <w:sz w:val="16"/>
                              </w:rPr>
                              <w:t>Cellular Component De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2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G protein-coupled receptor, family C, group 5, member B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Gprc5b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28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 xml:space="preserve"> (band F3, 111 Mb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G-protein coupled receptor protein signaling pathway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G-protein coupled receptor activity</w:t>
                              <w:br/>
                              <w:t>metabotropic glutamate, GABA-B-like receptor activity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extracellular space</w:t>
                              <w:br/>
                              <w:t>membrane</w:t>
                              <w:br/>
                              <w:t>integral to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2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IQ motif containing GTPase activating protein 1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Iqgap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28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 xml:space="preserve"> (band D2, 73.1 Mb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small GTPase mediated signal transduction; cell adhesion; cytoskeleton organizatio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Inhibits Cdc42 and Rac1 GTPase activity;</w:t>
                              <w:br/>
                              <w:t>calmodulin binding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F-actin binding (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8"/>
                              </w:rPr>
                              <w:t>in vitro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Cytopla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2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thyroid hormone responsive SPOT14 homolog (Rattus)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Thrsp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28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 xml:space="preserve"> (band F1, 89.5 Mb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ucle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2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P4 pre-mRNA processing factor 4 homolog B (yeast)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pf4b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3 (band A4, 34.8 Mb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uclear mRNA splicing, via spliceosome</w:t>
                              <w:br/>
                              <w:t>mRNA processing;</w:t>
                              <w:br/>
                              <w:t>protein amino acid phosphorylatio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serine/threonine and tyrosine kinase activity;</w:t>
                              <w:br/>
                              <w:t xml:space="preserve">ATP binding; </w:t>
                              <w:br/>
                              <w:t>transferase activity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ucleu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chromosom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2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 kinase (PRKA) anchor protein (yotiao) 9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kap9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 (band A1, 4.0 Mb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otein binding (PKA; PP1; InsP(3)R1; NR1 NMDA receptor subunit);</w:t>
                              <w:br/>
                              <w:t>kinase activity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ericentriolar material;</w:t>
                              <w:br/>
                              <w:t>cytopla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2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syntrophin, basic 2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Sntb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8 (band D2, 108.5 Mb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ctin binding</w:t>
                              <w:br/>
                              <w:t>calcium ion binding</w:t>
                              <w:br/>
                              <w:t>protein binding</w:t>
                              <w:br/>
                              <w:t>calmodulin binding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cytoskeleton</w:t>
                              <w:br/>
                              <w:t>membrane</w:t>
                              <w:br/>
                              <w:t>synap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2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receptor (calcitonin) activity modifying protein 2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Ramp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1 (band D, 100.9 Mb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intracellular protein transport;</w:t>
                              <w:br/>
                              <w:t>regulation of G-protein coupled receptor protein signaling pathway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receptor activity;</w:t>
                              <w:br/>
                              <w:t>protein transporter activity;</w:t>
                              <w:br/>
                              <w:t>coreceptor activity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extracellular space;</w:t>
                              <w:br/>
                              <w:t>integral to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2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 xml:space="preserve">RIKEN cDNA 3100002M17 gene;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8"/>
                                <w:u w:val="single"/>
                              </w:rPr>
                              <w:t>New name</w:t>
                            </w:r>
                            <w:r>
                              <w:rPr>
                                <w:sz w:val="16"/>
                                <w:szCs w:val="18"/>
                              </w:rPr>
                              <w:t xml:space="preserve">: Translocation protein 1 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 xml:space="preserve">3100002M17Rik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 xml:space="preserve">(Tloc1)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 xml:space="preserve">3 (band B, 31.7 Mb) 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otein transport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protein transporter activity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integral to membran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†  </w:t>
      </w:r>
      <w:r>
        <w:rPr>
          <w:b w:val="false"/>
          <w:bCs w:val="false"/>
        </w:rPr>
        <w:t>Mouse chromosomal information was obtained from project Ensemble (www.ensembl.org), a collaborator in the Mouse Genome Sequencing Consortium.</w:t>
      </w:r>
    </w:p>
    <w:sectPr>
      <w:type w:val="nextPage"/>
      <w:pgSz w:w="12240" w:h="15840"/>
      <w:pgMar w:left="1080" w:right="1080" w:gutter="0" w:header="0" w:top="1440" w:footer="0" w:bottom="1440"/>
      <w:pgNumType w:start="2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i w:val="false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Netaffxheader1">
    <w:name w:val="netaffxheader1"/>
    <w:basedOn w:val="DefaultParagraphFont"/>
    <w:qFormat/>
    <w:rPr>
      <w:rFonts w:ascii="Arial" w:hAnsi="Arial" w:cs="Arial"/>
      <w:b/>
      <w:bCs/>
      <w:strike w:val="false"/>
      <w:dstrike w:val="false"/>
      <w:color w:val="003366"/>
      <w:sz w:val="17"/>
      <w:szCs w:val="17"/>
      <w:u w:val="none"/>
    </w:rPr>
  </w:style>
  <w:style w:type="character" w:styleId="Yshortcuts">
    <w:name w:val="yshortcut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/>
    <w:rPr>
      <w:b/>
      <w:bCs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>
      <w:spacing w:lineRule="auto" w:line="480"/>
      <w:jc w:val="center"/>
    </w:pPr>
    <w:rPr>
      <w:b/>
      <w:bCs/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03:48:00Z</dcterms:created>
  <dc:creator>bcool</dc:creator>
  <dc:description/>
  <cp:keywords/>
  <dc:language>en-US</dc:language>
  <cp:lastModifiedBy>qhu</cp:lastModifiedBy>
  <dcterms:modified xsi:type="dcterms:W3CDTF">2010-03-31T03:50:00Z</dcterms:modified>
  <cp:revision>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